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30D9" w:rsidRPr="00120AAB" w:rsidRDefault="00C63E9A" w:rsidP="00120AAB">
      <w:p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>Additional File 7</w:t>
      </w:r>
      <w:r w:rsidR="004730D9" w:rsidRPr="00120AAB">
        <w:rPr>
          <w:rFonts w:asciiTheme="minorHAnsi" w:hAnsiTheme="minorHAnsi" w:cstheme="minorHAnsi"/>
          <w:b/>
        </w:rPr>
        <w:t xml:space="preserve"> </w:t>
      </w:r>
      <w:r w:rsidR="004730D9" w:rsidRPr="00120AAB">
        <w:rPr>
          <w:rFonts w:asciiTheme="minorHAnsi" w:hAnsiTheme="minorHAnsi" w:cstheme="minorHAnsi"/>
        </w:rPr>
        <w:t xml:space="preserve">Factors influencing temperature rhythm parameters (i.e. </w:t>
      </w:r>
      <w:proofErr w:type="spellStart"/>
      <w:r w:rsidR="004730D9" w:rsidRPr="00120AAB">
        <w:rPr>
          <w:rFonts w:asciiTheme="minorHAnsi" w:hAnsiTheme="minorHAnsi" w:cstheme="minorHAnsi"/>
        </w:rPr>
        <w:t>Mesor</w:t>
      </w:r>
      <w:proofErr w:type="spellEnd"/>
      <w:r w:rsidR="004730D9" w:rsidRPr="00120AAB">
        <w:rPr>
          <w:rFonts w:asciiTheme="minorHAnsi" w:hAnsiTheme="minorHAnsi" w:cstheme="minorHAnsi"/>
        </w:rPr>
        <w:t xml:space="preserve"> and </w:t>
      </w:r>
      <w:bookmarkStart w:id="0" w:name="_GoBack"/>
      <w:r w:rsidR="004730D9" w:rsidRPr="00120AAB">
        <w:rPr>
          <w:rFonts w:asciiTheme="minorHAnsi" w:hAnsiTheme="minorHAnsi" w:cstheme="minorHAnsi"/>
        </w:rPr>
        <w:t>Amplitude): Multivaria</w:t>
      </w:r>
      <w:r w:rsidR="000D3226" w:rsidRPr="00120AAB">
        <w:rPr>
          <w:rFonts w:asciiTheme="minorHAnsi" w:hAnsiTheme="minorHAnsi" w:cstheme="minorHAnsi"/>
        </w:rPr>
        <w:t>te logistic regression analysis</w:t>
      </w:r>
    </w:p>
    <w:tbl>
      <w:tblPr>
        <w:tblpPr w:leftFromText="141" w:rightFromText="141" w:vertAnchor="page" w:horzAnchor="margin" w:tblpY="2248"/>
        <w:tblW w:w="998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953"/>
        <w:gridCol w:w="599"/>
        <w:gridCol w:w="1449"/>
        <w:gridCol w:w="599"/>
        <w:gridCol w:w="1022"/>
        <w:gridCol w:w="596"/>
        <w:gridCol w:w="1495"/>
        <w:gridCol w:w="720"/>
      </w:tblGrid>
      <w:tr w:rsidR="000D3226" w:rsidRPr="00C63E9A" w:rsidTr="00C63E9A">
        <w:trPr>
          <w:trHeight w:val="32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0D3226" w:rsidRPr="00120AAB" w:rsidRDefault="000D3226" w:rsidP="000D3226">
            <w:pPr>
              <w:ind w:right="-85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0AA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3226" w:rsidRPr="00120AAB" w:rsidRDefault="000D3226" w:rsidP="000D3226">
            <w:pPr>
              <w:ind w:right="-85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3226" w:rsidRPr="00120AAB" w:rsidRDefault="000D3226" w:rsidP="000D3226">
            <w:pPr>
              <w:ind w:right="-85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C63E9A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>Mesor</w:t>
            </w:r>
            <w:proofErr w:type="spellEnd"/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>Amplitud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D3226" w:rsidRPr="00C63E9A" w:rsidTr="00C63E9A">
        <w:trPr>
          <w:trHeight w:val="32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emographic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C63E9A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Coefficient</w:t>
            </w:r>
          </w:p>
        </w:tc>
        <w:tc>
          <w:tcPr>
            <w:tcW w:w="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C63E9A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Coefficient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</w:t>
            </w:r>
          </w:p>
        </w:tc>
      </w:tr>
      <w:tr w:rsidR="000D3226" w:rsidRPr="00C63E9A" w:rsidTr="00C63E9A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2</w:t>
            </w:r>
            <w:r w:rsidR="00B32D99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</w:t>
            </w:r>
            <w:r w:rsidR="00B32D99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0</w:t>
            </w:r>
            <w:r w:rsidR="00B32D99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[1.00-1.04]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</w:t>
            </w:r>
            <w:r w:rsidR="00B32D99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0</w:t>
            </w:r>
            <w:r w:rsidR="006E0348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99 [0.98-</w:t>
            </w:r>
            <w:r w:rsidR="006E0348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="006E0348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0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</w:t>
            </w:r>
            <w:r w:rsidR="006E0348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0D3226" w:rsidRPr="00C63E9A" w:rsidTr="00C63E9A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nitial severity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0D3226" w:rsidRPr="00C63E9A" w:rsidTr="00C63E9A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Intracranial </w:t>
            </w:r>
            <w:proofErr w:type="spellStart"/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ypertension</w:t>
            </w:r>
            <w:r w:rsidRPr="00C63E9A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-0.</w:t>
            </w:r>
            <w:r w:rsidR="00B32D99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6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8</w:t>
            </w:r>
            <w:r w:rsidR="00B32D99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</w:t>
            </w:r>
            <w:r w:rsidR="00B32D99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5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[0.</w:t>
            </w:r>
            <w:r w:rsidR="00B32D99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2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  <w:r w:rsidR="00B32D99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="00B32D99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1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</w:t>
            </w:r>
            <w:r w:rsidR="00B32D99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0</w:t>
            </w:r>
            <w:r w:rsidR="006E0348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3</w:t>
            </w:r>
            <w:r w:rsidR="006E0348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99 [0.9</w:t>
            </w:r>
            <w:r w:rsidR="006E0348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1.0</w:t>
            </w:r>
            <w:r w:rsidR="006E0348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</w:t>
            </w:r>
            <w:r w:rsidR="006E0348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2</w:t>
            </w:r>
          </w:p>
        </w:tc>
      </w:tr>
      <w:tr w:rsidR="000D3226" w:rsidRPr="00C63E9A" w:rsidTr="00C63E9A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226" w:rsidRPr="00C63E9A" w:rsidRDefault="006E7B58" w:rsidP="000D3226">
            <w:pPr>
              <w:ind w:right="-85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SS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-0.00</w:t>
            </w:r>
            <w:r w:rsidR="0011771A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</w:t>
            </w:r>
            <w:r w:rsidR="0011771A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99 [0.99-</w:t>
            </w:r>
            <w:r w:rsidR="0011771A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="0011771A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0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2</w:t>
            </w:r>
            <w:r w:rsidR="0011771A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0D3226" w:rsidRPr="00C63E9A" w:rsidRDefault="006E0348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  <w:r w:rsidR="000D3226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0</w:t>
            </w:r>
            <w:r w:rsidR="000D3226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[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</w:t>
            </w:r>
            <w:r w:rsidR="000D3226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9</w:t>
            </w:r>
            <w:r w:rsidR="000D3226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1.00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</w:t>
            </w:r>
            <w:r w:rsidR="006E0348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</w:t>
            </w:r>
          </w:p>
        </w:tc>
      </w:tr>
      <w:tr w:rsidR="000D3226" w:rsidRPr="00C63E9A" w:rsidTr="00C63E9A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reatments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0D3226" w:rsidRPr="00C63E9A" w:rsidTr="00C63E9A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C2340B">
            <w:pPr>
              <w:ind w:right="-85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Mechanical </w:t>
            </w:r>
            <w:proofErr w:type="spellStart"/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entilation</w:t>
            </w:r>
            <w:r w:rsidR="006E7B58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0D3226" w:rsidRPr="00C63E9A" w:rsidRDefault="00B04A94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0D3226" w:rsidRPr="00C63E9A" w:rsidRDefault="00B04A94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0D3226" w:rsidRPr="00C63E9A" w:rsidRDefault="00B04A94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0D3226" w:rsidRPr="00C63E9A" w:rsidRDefault="00B04A94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</w:t>
            </w:r>
            <w:r w:rsidR="006E0348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3</w:t>
            </w:r>
            <w:r w:rsidR="006E0348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0</w:t>
            </w:r>
            <w:r w:rsidR="006E0348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[0.9</w:t>
            </w:r>
            <w:r w:rsidR="006E0348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1.</w:t>
            </w:r>
            <w:r w:rsidR="006E0348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4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</w:t>
            </w:r>
            <w:r w:rsidR="006E0348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2</w:t>
            </w:r>
          </w:p>
        </w:tc>
      </w:tr>
      <w:tr w:rsidR="000D3226" w:rsidRPr="00C63E9A" w:rsidTr="00C63E9A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euromuscular blockers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-0.</w:t>
            </w:r>
            <w:r w:rsidR="000B0090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12</w:t>
            </w:r>
            <w:r w:rsidR="000B0090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7</w:t>
            </w:r>
            <w:r w:rsidR="000B0090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[0.</w:t>
            </w:r>
            <w:r w:rsidR="000B0090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2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  <w:r w:rsidR="000B0090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  <w:r w:rsidR="000B0090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1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</w:t>
            </w:r>
            <w:r w:rsidR="000B0090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-0.01</w:t>
            </w:r>
            <w:r w:rsidR="006E0348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0D3226" w:rsidRPr="00C63E9A" w:rsidRDefault="006E0348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  <w:r w:rsidR="000D3226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9</w:t>
            </w:r>
            <w:r w:rsidR="006E0348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[0.8</w:t>
            </w:r>
            <w:r w:rsidR="006E0348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1.0</w:t>
            </w:r>
            <w:r w:rsidR="006E0348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</w:t>
            </w:r>
            <w:r w:rsidR="006E0348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9</w:t>
            </w:r>
          </w:p>
        </w:tc>
      </w:tr>
      <w:tr w:rsidR="000D3226" w:rsidRPr="00C63E9A" w:rsidTr="00C63E9A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etamine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3</w:t>
            </w:r>
            <w:r w:rsidR="009D455D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1</w:t>
            </w:r>
            <w:r w:rsidR="009D455D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9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72 [0.5</w:t>
            </w:r>
            <w:r w:rsidR="009D455D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0.9</w:t>
            </w:r>
            <w:r w:rsidR="009D455D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</w:t>
            </w:r>
            <w:r w:rsidR="009D455D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2</w:t>
            </w:r>
            <w:r w:rsidR="006E0348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6</w:t>
            </w:r>
            <w:r w:rsidR="006E0348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2</w:t>
            </w:r>
            <w:r w:rsidR="006E0348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[1.1</w:t>
            </w:r>
            <w:r w:rsidR="006E0348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1.4</w:t>
            </w:r>
            <w:r w:rsidR="006E0348"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</w:t>
            </w: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]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0D3226" w:rsidRPr="00C63E9A" w:rsidRDefault="000D3226" w:rsidP="000D3226">
            <w:pPr>
              <w:ind w:right="-85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63E9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</w:tbl>
    <w:p w:rsidR="004730D9" w:rsidRPr="00C63E9A" w:rsidRDefault="004730D9" w:rsidP="004730D9">
      <w:pPr>
        <w:rPr>
          <w:rFonts w:asciiTheme="minorHAnsi" w:hAnsiTheme="minorHAnsi" w:cstheme="minorHAnsi"/>
        </w:rPr>
      </w:pPr>
    </w:p>
    <w:p w:rsidR="000D3226" w:rsidRPr="00C63E9A" w:rsidRDefault="007B2DA0" w:rsidP="000D3226">
      <w:pPr>
        <w:jc w:val="both"/>
        <w:rPr>
          <w:rFonts w:asciiTheme="minorHAnsi" w:hAnsiTheme="minorHAnsi" w:cstheme="minorHAnsi"/>
          <w:color w:val="000000" w:themeColor="text1"/>
        </w:rPr>
      </w:pPr>
      <w:r w:rsidRPr="00C63E9A">
        <w:rPr>
          <w:rFonts w:asciiTheme="minorHAnsi" w:hAnsiTheme="minorHAnsi" w:cstheme="minorHAnsi"/>
          <w:i/>
        </w:rPr>
        <w:t>SAPS2</w:t>
      </w:r>
      <w:r w:rsidRPr="00C63E9A">
        <w:rPr>
          <w:rFonts w:asciiTheme="minorHAnsi" w:hAnsiTheme="minorHAnsi" w:cstheme="minorHAnsi"/>
        </w:rPr>
        <w:t xml:space="preserve"> simplified acute physiology score 2, </w:t>
      </w:r>
      <w:r w:rsidR="000D3226" w:rsidRPr="00C63E9A">
        <w:rPr>
          <w:rFonts w:asciiTheme="minorHAnsi" w:hAnsiTheme="minorHAnsi" w:cstheme="minorHAnsi"/>
          <w:color w:val="000000" w:themeColor="text1"/>
        </w:rPr>
        <w:t>SE standard error, OR Odds Ratio, CI: confidence interval</w:t>
      </w:r>
    </w:p>
    <w:p w:rsidR="000D3226" w:rsidRPr="00C63E9A" w:rsidRDefault="000D3226" w:rsidP="0011771A">
      <w:pPr>
        <w:jc w:val="both"/>
        <w:rPr>
          <w:rFonts w:asciiTheme="minorHAnsi" w:hAnsiTheme="minorHAnsi" w:cstheme="minorHAnsi"/>
          <w:color w:val="FF0000"/>
          <w:vertAlign w:val="superscript"/>
        </w:rPr>
      </w:pPr>
      <w:proofErr w:type="spellStart"/>
      <w:r w:rsidRPr="00C63E9A">
        <w:rPr>
          <w:rFonts w:asciiTheme="minorHAnsi" w:hAnsiTheme="minorHAnsi" w:cstheme="minorHAnsi"/>
          <w:color w:val="000000" w:themeColor="text1"/>
          <w:vertAlign w:val="superscript"/>
        </w:rPr>
        <w:t>a</w:t>
      </w:r>
      <w:r w:rsidRPr="00C63E9A">
        <w:rPr>
          <w:rFonts w:asciiTheme="minorHAnsi" w:hAnsiTheme="minorHAnsi" w:cstheme="minorHAnsi"/>
          <w:color w:val="000000" w:themeColor="text1"/>
        </w:rPr>
        <w:t>Glasgow</w:t>
      </w:r>
      <w:proofErr w:type="spellEnd"/>
      <w:r w:rsidRPr="00C63E9A">
        <w:rPr>
          <w:rFonts w:asciiTheme="minorHAnsi" w:hAnsiTheme="minorHAnsi" w:cstheme="minorHAnsi"/>
          <w:color w:val="000000" w:themeColor="text1"/>
        </w:rPr>
        <w:t xml:space="preserve"> coma scale score</w:t>
      </w:r>
      <w:r w:rsidR="00C2340B" w:rsidRPr="00C63E9A">
        <w:rPr>
          <w:rFonts w:asciiTheme="minorHAnsi" w:hAnsiTheme="minorHAnsi" w:cstheme="minorHAnsi"/>
          <w:color w:val="000000" w:themeColor="text1"/>
        </w:rPr>
        <w:t xml:space="preserve">, </w:t>
      </w:r>
      <w:r w:rsidRPr="00C63E9A">
        <w:rPr>
          <w:rFonts w:asciiTheme="minorHAnsi" w:hAnsiTheme="minorHAnsi" w:cstheme="minorHAnsi"/>
          <w:color w:val="000000" w:themeColor="text1"/>
        </w:rPr>
        <w:t xml:space="preserve">Traumatic brain injury </w:t>
      </w:r>
      <w:r w:rsidR="00C2340B" w:rsidRPr="00C63E9A">
        <w:rPr>
          <w:rFonts w:asciiTheme="minorHAnsi" w:hAnsiTheme="minorHAnsi" w:cstheme="minorHAnsi"/>
          <w:color w:val="000000" w:themeColor="text1"/>
        </w:rPr>
        <w:t xml:space="preserve">and craniectomy </w:t>
      </w:r>
      <w:r w:rsidRPr="00C63E9A">
        <w:rPr>
          <w:rFonts w:asciiTheme="minorHAnsi" w:hAnsiTheme="minorHAnsi" w:cstheme="minorHAnsi"/>
          <w:color w:val="000000" w:themeColor="text1"/>
        </w:rPr>
        <w:t>not included in the multivariate analysis owing to collinearity with intracranial hypertension</w:t>
      </w:r>
    </w:p>
    <w:p w:rsidR="006E7B58" w:rsidRPr="00C63E9A" w:rsidRDefault="00C2340B" w:rsidP="0011771A">
      <w:pPr>
        <w:jc w:val="both"/>
        <w:rPr>
          <w:rFonts w:asciiTheme="minorHAnsi" w:hAnsiTheme="minorHAnsi" w:cstheme="minorHAnsi"/>
        </w:rPr>
      </w:pPr>
      <w:r w:rsidRPr="00C63E9A">
        <w:rPr>
          <w:rFonts w:asciiTheme="minorHAnsi" w:hAnsiTheme="minorHAnsi" w:cstheme="minorHAnsi"/>
          <w:vertAlign w:val="superscript"/>
        </w:rPr>
        <w:t>b</w:t>
      </w:r>
      <w:r w:rsidR="006E7B58" w:rsidRPr="00C63E9A">
        <w:rPr>
          <w:rFonts w:asciiTheme="minorHAnsi" w:hAnsiTheme="minorHAnsi" w:cstheme="minorHAnsi"/>
        </w:rPr>
        <w:t xml:space="preserve">SAPS2 </w:t>
      </w:r>
      <w:r w:rsidR="006E7B58" w:rsidRPr="00C63E9A">
        <w:rPr>
          <w:rFonts w:asciiTheme="minorHAnsi" w:hAnsiTheme="minorHAnsi" w:cstheme="minorHAnsi"/>
          <w:color w:val="000000" w:themeColor="text1"/>
        </w:rPr>
        <w:t>not included in the multivariate analysis owing to collinearity with ISS</w:t>
      </w:r>
    </w:p>
    <w:p w:rsidR="004730D9" w:rsidRPr="00C2340B" w:rsidRDefault="006E7B58" w:rsidP="0011771A">
      <w:pPr>
        <w:jc w:val="both"/>
        <w:rPr>
          <w:rFonts w:asciiTheme="minorHAnsi" w:hAnsiTheme="minorHAnsi" w:cstheme="minorHAnsi"/>
        </w:rPr>
      </w:pPr>
      <w:proofErr w:type="spellStart"/>
      <w:r w:rsidRPr="00C63E9A">
        <w:rPr>
          <w:rFonts w:asciiTheme="minorHAnsi" w:hAnsiTheme="minorHAnsi" w:cstheme="minorHAnsi"/>
          <w:vertAlign w:val="superscript"/>
        </w:rPr>
        <w:t>c</w:t>
      </w:r>
      <w:r w:rsidR="00C2340B" w:rsidRPr="00C63E9A">
        <w:rPr>
          <w:rFonts w:asciiTheme="minorHAnsi" w:hAnsiTheme="minorHAnsi" w:cstheme="minorHAnsi"/>
        </w:rPr>
        <w:t>Benzodiazepine</w:t>
      </w:r>
      <w:proofErr w:type="spellEnd"/>
      <w:r w:rsidR="00C2340B" w:rsidRPr="00C63E9A">
        <w:rPr>
          <w:rFonts w:asciiTheme="minorHAnsi" w:hAnsiTheme="minorHAnsi" w:cstheme="minorHAnsi"/>
        </w:rPr>
        <w:t xml:space="preserve"> and opioids </w:t>
      </w:r>
      <w:r w:rsidR="00C2340B" w:rsidRPr="00C63E9A">
        <w:rPr>
          <w:rFonts w:asciiTheme="minorHAnsi" w:hAnsiTheme="minorHAnsi" w:cstheme="minorHAnsi"/>
          <w:color w:val="000000" w:themeColor="text1"/>
        </w:rPr>
        <w:t>not included in the multivariate analysis owing to collinearity with mechanical ventilation</w:t>
      </w:r>
    </w:p>
    <w:p w:rsidR="004730D9" w:rsidRPr="00120AAB" w:rsidRDefault="004730D9" w:rsidP="004730D9">
      <w:pPr>
        <w:rPr>
          <w:rFonts w:asciiTheme="minorHAnsi" w:hAnsiTheme="minorHAnsi" w:cstheme="minorHAnsi"/>
        </w:rPr>
      </w:pPr>
    </w:p>
    <w:p w:rsidR="004730D9" w:rsidRPr="00120AAB" w:rsidRDefault="004730D9" w:rsidP="004730D9">
      <w:pPr>
        <w:rPr>
          <w:rFonts w:asciiTheme="minorHAnsi" w:hAnsiTheme="minorHAnsi" w:cstheme="minorHAnsi"/>
        </w:rPr>
      </w:pPr>
    </w:p>
    <w:sectPr w:rsidR="004730D9" w:rsidRPr="00120AAB" w:rsidSect="00561CD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F1090" w:rsidRDefault="002F1090">
      <w:r>
        <w:separator/>
      </w:r>
    </w:p>
  </w:endnote>
  <w:endnote w:type="continuationSeparator" w:id="0">
    <w:p w:rsidR="002F1090" w:rsidRDefault="002F10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140125497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AA634A" w:rsidRDefault="004730D9" w:rsidP="001D0D97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AA634A" w:rsidRDefault="002F1090" w:rsidP="00356BE2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A634A" w:rsidRDefault="002F1090" w:rsidP="001D0D97">
    <w:pPr>
      <w:pStyle w:val="Pieddepage"/>
      <w:framePr w:wrap="none" w:vAnchor="text" w:hAnchor="margin" w:xAlign="right" w:y="1"/>
      <w:rPr>
        <w:rStyle w:val="Numrodepage"/>
      </w:rPr>
    </w:pPr>
  </w:p>
  <w:p w:rsidR="00AA634A" w:rsidRDefault="002F1090" w:rsidP="00356BE2">
    <w:pPr>
      <w:pStyle w:val="Pieddepag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1D4F" w:rsidRDefault="00D81D4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F1090" w:rsidRDefault="002F1090">
      <w:r>
        <w:separator/>
      </w:r>
    </w:p>
  </w:footnote>
  <w:footnote w:type="continuationSeparator" w:id="0">
    <w:p w:rsidR="002F1090" w:rsidRDefault="002F10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1D4F" w:rsidRDefault="00D81D4F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1D4F" w:rsidRDefault="00D81D4F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1D4F" w:rsidRDefault="00D81D4F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30D9"/>
    <w:rsid w:val="000266FE"/>
    <w:rsid w:val="000B0090"/>
    <w:rsid w:val="000D3226"/>
    <w:rsid w:val="0011771A"/>
    <w:rsid w:val="00120AAB"/>
    <w:rsid w:val="002F1090"/>
    <w:rsid w:val="004730D9"/>
    <w:rsid w:val="00526E38"/>
    <w:rsid w:val="006E0348"/>
    <w:rsid w:val="006E7B58"/>
    <w:rsid w:val="007B2DA0"/>
    <w:rsid w:val="00820316"/>
    <w:rsid w:val="009666EC"/>
    <w:rsid w:val="009D455D"/>
    <w:rsid w:val="00B04A94"/>
    <w:rsid w:val="00B32D99"/>
    <w:rsid w:val="00C2340B"/>
    <w:rsid w:val="00C41FA2"/>
    <w:rsid w:val="00C63E9A"/>
    <w:rsid w:val="00D53DDC"/>
    <w:rsid w:val="00D81D4F"/>
    <w:rsid w:val="00F40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E39E1"/>
  <w15:chartTrackingRefBased/>
  <w15:docId w15:val="{36BDB4EE-7021-4222-9AF1-C1985C327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30D9"/>
    <w:pPr>
      <w:spacing w:after="0" w:line="240" w:lineRule="auto"/>
    </w:pPr>
    <w:rPr>
      <w:rFonts w:ascii="Times New Roman" w:hAnsi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4730D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730D9"/>
    <w:rPr>
      <w:rFonts w:ascii="Times New Roman" w:hAnsi="Times New Roman"/>
      <w:sz w:val="24"/>
      <w:szCs w:val="24"/>
      <w:lang w:val="en-US" w:eastAsia="fr-FR"/>
    </w:rPr>
  </w:style>
  <w:style w:type="character" w:styleId="Numrodepage">
    <w:name w:val="page number"/>
    <w:basedOn w:val="Policepardfaut"/>
    <w:uiPriority w:val="99"/>
    <w:semiHidden/>
    <w:unhideWhenUsed/>
    <w:rsid w:val="004730D9"/>
  </w:style>
  <w:style w:type="paragraph" w:styleId="En-tte">
    <w:name w:val="header"/>
    <w:basedOn w:val="Normal"/>
    <w:link w:val="En-tteCar"/>
    <w:uiPriority w:val="99"/>
    <w:unhideWhenUsed/>
    <w:rsid w:val="00D81D4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81D4F"/>
    <w:rPr>
      <w:rFonts w:ascii="Times New Roman" w:hAnsi="Times New Roman"/>
      <w:sz w:val="24"/>
      <w:szCs w:val="24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92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eur</dc:creator>
  <cp:keywords/>
  <dc:description/>
  <cp:lastModifiedBy>Aurelien CULVER</cp:lastModifiedBy>
  <cp:revision>16</cp:revision>
  <dcterms:created xsi:type="dcterms:W3CDTF">2019-07-12T21:48:00Z</dcterms:created>
  <dcterms:modified xsi:type="dcterms:W3CDTF">2019-12-07T16:07:00Z</dcterms:modified>
</cp:coreProperties>
</file>